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3035" w14:textId="77777777" w:rsidR="008871A0" w:rsidRPr="00EE35EE" w:rsidRDefault="008871A0" w:rsidP="008871A0">
      <w:pPr>
        <w:spacing w:line="360" w:lineRule="auto"/>
        <w:jc w:val="both"/>
        <w:rPr>
          <w:b/>
          <w:bCs/>
          <w:sz w:val="24"/>
          <w:szCs w:val="24"/>
          <w:u w:val="single"/>
        </w:rPr>
      </w:pPr>
      <w:r w:rsidRPr="00EE35EE">
        <w:rPr>
          <w:b/>
          <w:bCs/>
          <w:sz w:val="24"/>
          <w:szCs w:val="24"/>
          <w:u w:val="single"/>
        </w:rPr>
        <w:t xml:space="preserve">Appendix 1. Revisions to systematic review protocol  </w:t>
      </w: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2076"/>
        <w:gridCol w:w="2126"/>
        <w:gridCol w:w="3493"/>
      </w:tblGrid>
      <w:tr w:rsidR="008871A0" w14:paraId="5B364B36" w14:textId="77777777" w:rsidTr="00183114">
        <w:trPr>
          <w:trHeight w:val="414"/>
        </w:trPr>
        <w:tc>
          <w:tcPr>
            <w:tcW w:w="118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59BD" w14:textId="77777777" w:rsidR="008871A0" w:rsidRDefault="008871A0" w:rsidP="00183114">
            <w:pPr>
              <w:spacing w:after="0" w:line="276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ction</w:t>
            </w:r>
          </w:p>
        </w:tc>
        <w:tc>
          <w:tcPr>
            <w:tcW w:w="207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8480" w14:textId="77777777" w:rsidR="008871A0" w:rsidRDefault="008871A0" w:rsidP="00183114">
            <w:pPr>
              <w:spacing w:after="0" w:line="276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ginal protocol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D800" w14:textId="77777777" w:rsidR="008871A0" w:rsidRDefault="008871A0" w:rsidP="00183114">
            <w:pPr>
              <w:spacing w:after="0" w:line="276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ised protocol</w:t>
            </w:r>
          </w:p>
        </w:tc>
        <w:tc>
          <w:tcPr>
            <w:tcW w:w="349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C4600" w14:textId="77777777" w:rsidR="008871A0" w:rsidRDefault="008871A0" w:rsidP="00183114">
            <w:pPr>
              <w:spacing w:after="0" w:line="276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tionale</w:t>
            </w:r>
          </w:p>
        </w:tc>
      </w:tr>
      <w:tr w:rsidR="008871A0" w14:paraId="507A1DD6" w14:textId="77777777" w:rsidTr="00183114">
        <w:trPr>
          <w:trHeight w:val="1143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2EF5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Inclusion criteri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4CC3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Inclusion of quantitative study desig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B3EC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Inclusion of qualitative research only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51D5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Studies were screened and then grouped by quantitative/qualitative design.</w:t>
            </w:r>
            <w:r>
              <w:rPr>
                <w:sz w:val="20"/>
                <w:szCs w:val="20"/>
              </w:rPr>
              <w:t xml:space="preserve"> The quantitative and qualitative studies are reported separately. </w:t>
            </w:r>
          </w:p>
        </w:tc>
      </w:tr>
      <w:tr w:rsidR="008871A0" w14:paraId="770CE62F" w14:textId="77777777" w:rsidTr="00183114">
        <w:trPr>
          <w:trHeight w:val="1025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8330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Inclusion criteri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D096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No restrictions on sett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EBF9D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Exclusion of studies of inpatients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E1EC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patients are usually acutely unwell with a relapse of SMI, so self-management is likely to differ during this period. </w:t>
            </w:r>
            <w:r w:rsidRPr="00C21C5E">
              <w:rPr>
                <w:sz w:val="20"/>
                <w:szCs w:val="20"/>
              </w:rPr>
              <w:t>The inpatient setting is likely to involve different experiences of self-management</w:t>
            </w:r>
          </w:p>
        </w:tc>
      </w:tr>
      <w:tr w:rsidR="008871A0" w14:paraId="60C6C776" w14:textId="77777777" w:rsidTr="00183114">
        <w:trPr>
          <w:trHeight w:val="1025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795E8" w14:textId="77777777" w:rsidR="008871A0" w:rsidRPr="007F57A3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7F57A3">
              <w:rPr>
                <w:sz w:val="20"/>
                <w:szCs w:val="20"/>
              </w:rPr>
              <w:t>Inclusion criteria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B070" w14:textId="77777777" w:rsidR="008871A0" w:rsidRPr="007F57A3" w:rsidRDefault="008871A0" w:rsidP="0018311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F57A3">
              <w:rPr>
                <w:rFonts w:asciiTheme="minorHAnsi" w:hAnsiTheme="minorHAnsi" w:cstheme="minorHAnsi"/>
                <w:color w:val="333333"/>
                <w:sz w:val="20"/>
                <w:szCs w:val="20"/>
                <w:shd w:val="clear" w:color="auto" w:fill="FFFFFF"/>
              </w:rPr>
              <w:t>Inclusion of only adults (age 18 and over) with severe mental illness (with and without long-term physical conditions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7348" w14:textId="77777777" w:rsidR="008871A0" w:rsidRPr="007F57A3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7F57A3">
              <w:rPr>
                <w:sz w:val="20"/>
                <w:szCs w:val="20"/>
              </w:rPr>
              <w:t>Inclusion of people providing care and support to adults with severe mental illness (with and without long-term physical conditions). Including healthcare professionals and inform carers</w:t>
            </w:r>
            <w:r w:rsidRPr="007F57A3" w:rsidDel="007F57A3">
              <w:rPr>
                <w:sz w:val="20"/>
                <w:szCs w:val="20"/>
              </w:rPr>
              <w:t xml:space="preserve"> </w:t>
            </w:r>
            <w:r w:rsidRPr="007F57A3">
              <w:rPr>
                <w:sz w:val="20"/>
                <w:szCs w:val="20"/>
              </w:rPr>
              <w:t>.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6CA6" w14:textId="77777777" w:rsidR="008871A0" w:rsidRPr="007F57A3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7F57A3">
              <w:rPr>
                <w:sz w:val="20"/>
                <w:szCs w:val="20"/>
              </w:rPr>
              <w:t>People who provide support and care may be able to provide insight on the barriers, facilitators and strategies towards self-management that are experienced by the people they support with severe mental illness.</w:t>
            </w:r>
          </w:p>
        </w:tc>
      </w:tr>
      <w:tr w:rsidR="008871A0" w14:paraId="139A2E8D" w14:textId="77777777" w:rsidTr="00183114">
        <w:trPr>
          <w:trHeight w:val="2375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EBAF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Quality appraisa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6F0B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Assessment of study quality using a framework developed for mixed methods review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C400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Use of the data richness scale developed by Ames et al. (2017 ) to score each study according to data richness (as a measure of quality) and relevance (to the review aim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0705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Use of a tool</w:t>
            </w:r>
            <w:r>
              <w:rPr>
                <w:sz w:val="20"/>
                <w:szCs w:val="20"/>
              </w:rPr>
              <w:t xml:space="preserve"> more </w:t>
            </w:r>
            <w:r w:rsidRPr="00C21C5E">
              <w:rPr>
                <w:sz w:val="20"/>
                <w:szCs w:val="20"/>
              </w:rPr>
              <w:t>appropriate for the design of qualitative studies</w:t>
            </w:r>
          </w:p>
        </w:tc>
      </w:tr>
      <w:tr w:rsidR="008871A0" w14:paraId="1CE5C443" w14:textId="77777777" w:rsidTr="00183114">
        <w:trPr>
          <w:trHeight w:val="2375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81A2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ing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F65A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ies included if they meet the eligibility criter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48DA5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posively sampled qualitative data, according to data richness scores.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E090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number of studies and ensure studies with the most appropriate and rich data contributed to data saturation. </w:t>
            </w:r>
          </w:p>
        </w:tc>
      </w:tr>
      <w:tr w:rsidR="008871A0" w14:paraId="6D56A589" w14:textId="77777777" w:rsidTr="00183114">
        <w:trPr>
          <w:trHeight w:val="1896"/>
        </w:trPr>
        <w:tc>
          <w:tcPr>
            <w:tcW w:w="118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710E9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lastRenderedPageBreak/>
              <w:t>Data synthesi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9AED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ative s</w:t>
            </w:r>
            <w:r w:rsidRPr="00C21C5E">
              <w:rPr>
                <w:sz w:val="20"/>
                <w:szCs w:val="20"/>
              </w:rPr>
              <w:t>ynthesis of determinants of self-management</w:t>
            </w:r>
          </w:p>
          <w:p w14:paraId="7A845F98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>using the Capabilities, Opportunities, Motivations and Behaviours (COM-B) syst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40D5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C21C5E">
              <w:rPr>
                <w:sz w:val="20"/>
                <w:szCs w:val="20"/>
              </w:rPr>
              <w:t xml:space="preserve">nductive thematic synthesis. 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F38A" w14:textId="77777777" w:rsidR="008871A0" w:rsidRPr="00C21C5E" w:rsidRDefault="008871A0" w:rsidP="00183114">
            <w:pPr>
              <w:spacing w:after="0" w:line="240" w:lineRule="auto"/>
              <w:rPr>
                <w:sz w:val="20"/>
                <w:szCs w:val="20"/>
              </w:rPr>
            </w:pPr>
            <w:r w:rsidRPr="00C21C5E">
              <w:rPr>
                <w:sz w:val="20"/>
                <w:szCs w:val="20"/>
              </w:rPr>
              <w:t xml:space="preserve">Use of a form of synthesis appropriate for qualitative </w:t>
            </w:r>
            <w:r>
              <w:rPr>
                <w:sz w:val="20"/>
                <w:szCs w:val="20"/>
              </w:rPr>
              <w:t>evidence synthesis. COM-B framework did not adequately capture data.</w:t>
            </w:r>
            <w:r w:rsidRPr="00C21C5E">
              <w:rPr>
                <w:sz w:val="20"/>
                <w:szCs w:val="20"/>
              </w:rPr>
              <w:t xml:space="preserve"> </w:t>
            </w:r>
          </w:p>
        </w:tc>
      </w:tr>
    </w:tbl>
    <w:p w14:paraId="30195FA6" w14:textId="77777777" w:rsidR="008871A0" w:rsidRDefault="008871A0" w:rsidP="008871A0">
      <w:pPr>
        <w:spacing w:line="360" w:lineRule="auto"/>
        <w:jc w:val="both"/>
        <w:rPr>
          <w:sz w:val="24"/>
          <w:szCs w:val="24"/>
        </w:rPr>
      </w:pPr>
    </w:p>
    <w:p w14:paraId="587725EA" w14:textId="77777777" w:rsidR="008871A0" w:rsidRDefault="008871A0" w:rsidP="008871A0">
      <w:pPr>
        <w:spacing w:line="360" w:lineRule="auto"/>
        <w:jc w:val="both"/>
        <w:rPr>
          <w:sz w:val="24"/>
          <w:szCs w:val="24"/>
        </w:rPr>
      </w:pPr>
    </w:p>
    <w:p w14:paraId="7F195897" w14:textId="77777777" w:rsidR="008871A0" w:rsidRDefault="008871A0"/>
    <w:sectPr w:rsidR="00887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A0"/>
    <w:rsid w:val="0088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DCC96"/>
  <w15:chartTrackingRefBased/>
  <w15:docId w15:val="{22506B2F-4DFB-4467-B2E1-744873AD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A0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arswell</dc:creator>
  <cp:keywords/>
  <dc:description/>
  <cp:lastModifiedBy>Claire Carswell</cp:lastModifiedBy>
  <cp:revision>1</cp:revision>
  <dcterms:created xsi:type="dcterms:W3CDTF">2021-08-05T09:59:00Z</dcterms:created>
  <dcterms:modified xsi:type="dcterms:W3CDTF">2021-08-05T10:00:00Z</dcterms:modified>
</cp:coreProperties>
</file>